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14" w:type="dxa"/>
        <w:tblLook w:val="04A0" w:firstRow="1" w:lastRow="0" w:firstColumn="1" w:lastColumn="0" w:noHBand="0" w:noVBand="1"/>
      </w:tblPr>
      <w:tblGrid>
        <w:gridCol w:w="2568"/>
        <w:gridCol w:w="976"/>
        <w:gridCol w:w="1379"/>
        <w:gridCol w:w="993"/>
        <w:gridCol w:w="976"/>
        <w:gridCol w:w="976"/>
        <w:gridCol w:w="1046"/>
      </w:tblGrid>
      <w:tr w:rsidR="00DA611B" w:rsidRPr="00B325B7" w14:paraId="189CB19F" w14:textId="77777777" w:rsidTr="00D83D57">
        <w:trPr>
          <w:trHeight w:val="315"/>
        </w:trPr>
        <w:tc>
          <w:tcPr>
            <w:tcW w:w="2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</w:tcPr>
          <w:p w14:paraId="25A67890" w14:textId="2B0F94D4" w:rsidR="00DA611B" w:rsidRPr="00B325B7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Genotype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</w:tcPr>
          <w:p w14:paraId="7E6BF66A" w14:textId="19477C08" w:rsidR="00DA611B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iCs/>
                <w:color w:val="FFFFFF"/>
                <w:sz w:val="22"/>
                <w:szCs w:val="22"/>
              </w:rPr>
              <w:t xml:space="preserve">FT </w:t>
            </w:r>
            <w:r w:rsidRPr="00B325B7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Line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</w:tcPr>
          <w:p w14:paraId="0ED93300" w14:textId="174EEDC1" w:rsidR="00DA611B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 xml:space="preserve">CRISPR/Cas9 </w:t>
            </w:r>
            <w:r w:rsidRPr="00B325B7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Event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ED7D31" w:fill="ED7D31"/>
            <w:vAlign w:val="center"/>
          </w:tcPr>
          <w:p w14:paraId="3D864F75" w14:textId="7D8D5A5D" w:rsidR="00DA611B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Number of ramets sampled</w:t>
            </w:r>
          </w:p>
        </w:tc>
        <w:tc>
          <w:tcPr>
            <w:tcW w:w="9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</w:tcPr>
          <w:p w14:paraId="64A307C7" w14:textId="722A0638" w:rsidR="00DA611B" w:rsidRPr="00B325B7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Average % Viability</w:t>
            </w:r>
          </w:p>
        </w:tc>
        <w:tc>
          <w:tcPr>
            <w:tcW w:w="202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</w:tcPr>
          <w:p w14:paraId="6D8168C1" w14:textId="62A2271B" w:rsidR="00DA611B" w:rsidRPr="00B325B7" w:rsidRDefault="00D83D57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 xml:space="preserve">Approximate </w:t>
            </w:r>
            <w:r w:rsidR="00F41924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 xml:space="preserve">total </w:t>
            </w:r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p</w:t>
            </w:r>
            <w:r w:rsidR="00DA611B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ollen per bud</w:t>
            </w:r>
          </w:p>
        </w:tc>
      </w:tr>
      <w:tr w:rsidR="00DA611B" w:rsidRPr="00B325B7" w14:paraId="1A585A62" w14:textId="77777777" w:rsidTr="00D83D57">
        <w:trPr>
          <w:trHeight w:val="315"/>
        </w:trPr>
        <w:tc>
          <w:tcPr>
            <w:tcW w:w="2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  <w:hideMark/>
          </w:tcPr>
          <w:p w14:paraId="6A2DBD16" w14:textId="5ED84D05" w:rsidR="00DA611B" w:rsidRPr="00B325B7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  <w:hideMark/>
          </w:tcPr>
          <w:p w14:paraId="77BBF3FE" w14:textId="75F6D49D" w:rsidR="00DA611B" w:rsidRPr="00B325B7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  <w:hideMark/>
          </w:tcPr>
          <w:p w14:paraId="008C52E9" w14:textId="6EADA990" w:rsidR="00DA611B" w:rsidRPr="00B325B7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9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7D31" w:fill="ED7D31"/>
            <w:vAlign w:val="center"/>
          </w:tcPr>
          <w:p w14:paraId="3AED1F67" w14:textId="0E52121B" w:rsidR="00DA611B" w:rsidRPr="00B325B7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9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  <w:hideMark/>
          </w:tcPr>
          <w:p w14:paraId="22555D08" w14:textId="007DB8DF" w:rsidR="00DA611B" w:rsidRPr="00B325B7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</w:p>
        </w:tc>
        <w:tc>
          <w:tcPr>
            <w:tcW w:w="976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ED7D31" w:fill="ED7D31"/>
            <w:noWrap/>
            <w:vAlign w:val="center"/>
            <w:hideMark/>
          </w:tcPr>
          <w:p w14:paraId="3FDED213" w14:textId="19458A20" w:rsidR="00DA611B" w:rsidRPr="00B325B7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Average</w:t>
            </w:r>
          </w:p>
        </w:tc>
        <w:tc>
          <w:tcPr>
            <w:tcW w:w="104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ED7D31" w:fill="ED7D31"/>
            <w:noWrap/>
            <w:vAlign w:val="center"/>
            <w:hideMark/>
          </w:tcPr>
          <w:p w14:paraId="622E03E5" w14:textId="05343A1E" w:rsidR="00DA611B" w:rsidRPr="00B325B7" w:rsidRDefault="00DA611B" w:rsidP="00DA611B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</w:rPr>
              <w:t>Standard error</w:t>
            </w:r>
          </w:p>
        </w:tc>
      </w:tr>
      <w:tr w:rsidR="00DA611B" w:rsidRPr="00B325B7" w14:paraId="56749812" w14:textId="77777777" w:rsidTr="001F09E5">
        <w:trPr>
          <w:trHeight w:val="300"/>
        </w:trPr>
        <w:tc>
          <w:tcPr>
            <w:tcW w:w="25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F497" w14:textId="1E2B1713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A611B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F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only control</w:t>
            </w:r>
          </w:p>
          <w:p w14:paraId="4A90348C" w14:textId="38693E51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193CBBA0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-2</w:t>
            </w:r>
          </w:p>
        </w:tc>
        <w:tc>
          <w:tcPr>
            <w:tcW w:w="1379" w:type="dxa"/>
            <w:tcBorders>
              <w:top w:val="single" w:sz="4" w:space="0" w:color="auto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49F697A8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</w:tcPr>
          <w:p w14:paraId="1C12B3D9" w14:textId="069FA834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1424DA28" w14:textId="35DA8AFC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.52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64D1E701" w14:textId="0D14F4BD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7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6397ED39" w14:textId="4A8FE36F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9</w:t>
            </w:r>
          </w:p>
        </w:tc>
      </w:tr>
      <w:tr w:rsidR="00DA611B" w:rsidRPr="00B325B7" w14:paraId="61E9CCBE" w14:textId="77777777" w:rsidTr="00D83D57">
        <w:trPr>
          <w:trHeight w:val="315"/>
        </w:trPr>
        <w:tc>
          <w:tcPr>
            <w:tcW w:w="256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C7C0" w14:textId="66110CDA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E918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F71E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1B5A3572" w14:textId="3604907C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BF29E" w14:textId="148A5E8E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97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7847E" w14:textId="77FDC136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34</w:t>
            </w:r>
          </w:p>
        </w:tc>
        <w:tc>
          <w:tcPr>
            <w:tcW w:w="1046" w:type="dxa"/>
            <w:tcBorders>
              <w:top w:val="single" w:sz="4" w:space="0" w:color="F4B084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C198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5</w:t>
            </w:r>
          </w:p>
        </w:tc>
      </w:tr>
      <w:tr w:rsidR="00DA611B" w:rsidRPr="00B325B7" w14:paraId="6A43CA90" w14:textId="77777777" w:rsidTr="001F09E5">
        <w:trPr>
          <w:trHeight w:val="315"/>
        </w:trPr>
        <w:tc>
          <w:tcPr>
            <w:tcW w:w="2568" w:type="dxa"/>
            <w:vMerge w:val="restart"/>
            <w:tcBorders>
              <w:top w:val="single" w:sz="4" w:space="0" w:color="F4B084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EA50E" w14:textId="125476B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9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control</w:t>
            </w:r>
          </w:p>
          <w:p w14:paraId="309EEB92" w14:textId="38887182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14:paraId="5BBFFF94" w14:textId="65775806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14:paraId="61607DC5" w14:textId="2E78C92E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4DC5EC38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2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3D0411A3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-2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</w:tcPr>
          <w:p w14:paraId="7FC1D4B1" w14:textId="6827A45C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60256644" w14:textId="6EC1114E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15D1268E" w14:textId="51D8A159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0</w:t>
            </w:r>
            <w:r w:rsidR="000006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F4B084"/>
              <w:left w:val="single" w:sz="8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13C0E5FD" w14:textId="25D9C673" w:rsidR="00DA611B" w:rsidRPr="00B325B7" w:rsidRDefault="0000064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DA611B" w:rsidRPr="00B325B7" w14:paraId="16913574" w14:textId="77777777" w:rsidTr="00D83D57">
        <w:trPr>
          <w:trHeight w:val="315"/>
        </w:trPr>
        <w:tc>
          <w:tcPr>
            <w:tcW w:w="2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EE43B" w14:textId="48CE8B9B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46972E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2A130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</w:tcPr>
          <w:p w14:paraId="6D1E7112" w14:textId="53D949EB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BAB5" w14:textId="4A099824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3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9D666F" w14:textId="1E6F5FD5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22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F5809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2</w:t>
            </w:r>
          </w:p>
        </w:tc>
      </w:tr>
      <w:tr w:rsidR="00DA611B" w:rsidRPr="00B325B7" w14:paraId="00999218" w14:textId="77777777" w:rsidTr="001F09E5">
        <w:trPr>
          <w:trHeight w:val="300"/>
        </w:trPr>
        <w:tc>
          <w:tcPr>
            <w:tcW w:w="2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50FF" w14:textId="245C2965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627C26C5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4FE82F21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2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</w:tcPr>
          <w:p w14:paraId="376C26EA" w14:textId="51F596CF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1964DD7B" w14:textId="43E4B121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.2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4D917F04" w14:textId="31BC247A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5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61C2934B" w14:textId="2994BFD4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80</w:t>
            </w:r>
          </w:p>
        </w:tc>
      </w:tr>
      <w:tr w:rsidR="00DA611B" w:rsidRPr="00B325B7" w14:paraId="183ACCD3" w14:textId="77777777" w:rsidTr="00D83D57">
        <w:trPr>
          <w:trHeight w:val="315"/>
        </w:trPr>
        <w:tc>
          <w:tcPr>
            <w:tcW w:w="256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6123" w14:textId="2601B222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93AF5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793AC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-3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DEA52C5" w14:textId="55A76641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8F455" w14:textId="4B1DB660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4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E21D9D" w14:textId="573B5A0C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63</w:t>
            </w:r>
            <w:r w:rsidR="000006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B8C3" w14:textId="5B1E0533" w:rsidR="00DA611B" w:rsidRPr="00B325B7" w:rsidRDefault="0000064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DA611B" w:rsidRPr="00B325B7" w14:paraId="224901E4" w14:textId="77777777" w:rsidTr="001F09E5">
        <w:trPr>
          <w:trHeight w:val="330"/>
        </w:trPr>
        <w:tc>
          <w:tcPr>
            <w:tcW w:w="256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06A6C" w14:textId="3BD6424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scape control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308F7010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-2</w:t>
            </w:r>
          </w:p>
        </w:tc>
        <w:tc>
          <w:tcPr>
            <w:tcW w:w="137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09CAE833" w14:textId="000A65BD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CE4D6" w:fill="FCE4D6"/>
          </w:tcPr>
          <w:p w14:paraId="20300926" w14:textId="120AAA6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483AA835" w14:textId="31763DDD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.89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0D53D9E1" w14:textId="648F4AFF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5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8" w:space="0" w:color="auto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64DA35A6" w14:textId="184EFEE1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4</w:t>
            </w:r>
          </w:p>
        </w:tc>
      </w:tr>
      <w:tr w:rsidR="00DA611B" w:rsidRPr="00B325B7" w14:paraId="7A8546CA" w14:textId="77777777" w:rsidTr="00D83D57">
        <w:trPr>
          <w:trHeight w:val="300"/>
        </w:trPr>
        <w:tc>
          <w:tcPr>
            <w:tcW w:w="2568" w:type="dxa"/>
            <w:vMerge w:val="restart"/>
            <w:tcBorders>
              <w:top w:val="single" w:sz="4" w:space="0" w:color="F4B084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2A2F" w14:textId="692D6ED6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hec3-like</w:t>
            </w:r>
          </w:p>
          <w:p w14:paraId="65DA4079" w14:textId="69AF7A4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84817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2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23D92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-1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</w:tcPr>
          <w:p w14:paraId="22EED1FD" w14:textId="21F17FAD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F21E" w14:textId="6DDBC3AE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5334D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DF8FA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611B" w:rsidRPr="00B325B7" w14:paraId="00CD1ED8" w14:textId="77777777" w:rsidTr="001F09E5">
        <w:trPr>
          <w:trHeight w:val="300"/>
        </w:trPr>
        <w:tc>
          <w:tcPr>
            <w:tcW w:w="2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A785" w14:textId="6FD76F43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359C8823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511F72FE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-1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</w:tcPr>
          <w:p w14:paraId="2FE8E39E" w14:textId="48BBDDB3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3E8B50AB" w14:textId="7FFDD294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01A27429" w14:textId="29BA63F9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  <w:r w:rsidR="000006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504EF9AC" w14:textId="0525637D" w:rsidR="00DA611B" w:rsidRPr="00B325B7" w:rsidRDefault="0000064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DA611B" w:rsidRPr="00B325B7" w14:paraId="6B25E289" w14:textId="77777777" w:rsidTr="00D83D57">
        <w:trPr>
          <w:trHeight w:val="300"/>
        </w:trPr>
        <w:tc>
          <w:tcPr>
            <w:tcW w:w="2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FDDD" w14:textId="4E7A50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2BE65F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19CB6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</w:tcPr>
          <w:p w14:paraId="4A6C6326" w14:textId="6A34EB4D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AF8F" w14:textId="1470E776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CD8B2" w14:textId="6E9A1741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0006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CCAC" w14:textId="72CF0BD9" w:rsidR="00DA611B" w:rsidRPr="00B325B7" w:rsidRDefault="0000064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DA611B" w:rsidRPr="00B325B7" w14:paraId="46E0BBFF" w14:textId="77777777" w:rsidTr="001F09E5">
        <w:trPr>
          <w:trHeight w:val="315"/>
        </w:trPr>
        <w:tc>
          <w:tcPr>
            <w:tcW w:w="256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08BDF" w14:textId="211091E4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23B2A548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177B88A3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-1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CE4D6" w:fill="FCE4D6"/>
          </w:tcPr>
          <w:p w14:paraId="00A99D28" w14:textId="0B33C98F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793581A5" w14:textId="3B247502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14BB8C22" w14:textId="287B039D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0006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8" w:space="0" w:color="auto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79FBAB1F" w14:textId="51674BEB" w:rsidR="00DA611B" w:rsidRPr="00B325B7" w:rsidRDefault="0000064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DA611B" w:rsidRPr="00B325B7" w14:paraId="25C2100A" w14:textId="77777777" w:rsidTr="00D83D57">
        <w:trPr>
          <w:trHeight w:val="315"/>
        </w:trPr>
        <w:tc>
          <w:tcPr>
            <w:tcW w:w="2568" w:type="dxa"/>
            <w:vMerge w:val="restart"/>
            <w:tcBorders>
              <w:top w:val="single" w:sz="4" w:space="0" w:color="F4B084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A8A0" w14:textId="13CEFCBB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tdf1</w:t>
            </w:r>
          </w:p>
          <w:p w14:paraId="765DB1B4" w14:textId="0BF2F51A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  <w:p w14:paraId="369909AB" w14:textId="02B18ADD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14AB68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076CB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-1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</w:tcPr>
          <w:p w14:paraId="15B2ABEC" w14:textId="5CC82B98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8" w:space="0" w:color="auto"/>
              <w:left w:val="single" w:sz="4" w:space="0" w:color="auto"/>
              <w:bottom w:val="single" w:sz="4" w:space="0" w:color="F4B083" w:themeColor="accent2" w:themeTint="99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248E" w14:textId="05FEA954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B9617B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D9C4D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611B" w:rsidRPr="00B325B7" w14:paraId="70A93C31" w14:textId="77777777" w:rsidTr="001F09E5">
        <w:trPr>
          <w:trHeight w:val="315"/>
        </w:trPr>
        <w:tc>
          <w:tcPr>
            <w:tcW w:w="2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0FD9" w14:textId="48A2329E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67E2C4DB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01A6FB46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-1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</w:tcPr>
          <w:p w14:paraId="284590F3" w14:textId="063D4C5A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single" w:sz="4" w:space="0" w:color="F4B083" w:themeColor="accent2" w:themeTint="99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7E026D9D" w14:textId="027A48C0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3E34214A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70EDDFA2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DA611B" w:rsidRPr="00B325B7" w14:paraId="0932A8C3" w14:textId="77777777" w:rsidTr="00D83D57">
        <w:trPr>
          <w:trHeight w:val="315"/>
        </w:trPr>
        <w:tc>
          <w:tcPr>
            <w:tcW w:w="2568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04D6" w14:textId="2354F849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0141EA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4A5C03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1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38CAFA7" w14:textId="78A6BBE9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8CD28" w14:textId="0FD683D8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A3714B" w14:textId="0DEC608C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0006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E042A" w14:textId="40576C31" w:rsidR="00DA611B" w:rsidRPr="00B325B7" w:rsidRDefault="0000064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</w:t>
            </w:r>
          </w:p>
        </w:tc>
      </w:tr>
      <w:tr w:rsidR="00DA611B" w:rsidRPr="00B325B7" w14:paraId="1AE62EFF" w14:textId="77777777" w:rsidTr="001F09E5">
        <w:trPr>
          <w:trHeight w:val="300"/>
        </w:trPr>
        <w:tc>
          <w:tcPr>
            <w:tcW w:w="2568" w:type="dxa"/>
            <w:vMerge w:val="restart"/>
            <w:tcBorders>
              <w:top w:val="single" w:sz="4" w:space="0" w:color="F4B084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DE249" w14:textId="27B83A31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erec8</w:t>
            </w:r>
          </w:p>
          <w:p w14:paraId="7780EAB9" w14:textId="6FB47F26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27B9A9A7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2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18AE3B9F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-2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</w:tcPr>
          <w:p w14:paraId="7C2BE218" w14:textId="6E15E442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6F31EEF8" w14:textId="373B6203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69A98060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26AECC73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4</w:t>
            </w:r>
          </w:p>
        </w:tc>
      </w:tr>
      <w:tr w:rsidR="00DA611B" w:rsidRPr="00B325B7" w14:paraId="7549AD42" w14:textId="77777777" w:rsidTr="00D83D57">
        <w:trPr>
          <w:trHeight w:val="300"/>
        </w:trPr>
        <w:tc>
          <w:tcPr>
            <w:tcW w:w="2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5B09A" w14:textId="5E690FB4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74ADC1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-2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AAC98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-2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</w:tcPr>
          <w:p w14:paraId="66A055BA" w14:textId="7D8E939E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F0DA" w14:textId="3A8DA283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53A66C" w14:textId="683CF3F9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58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4652A" w14:textId="33FD526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6</w:t>
            </w:r>
          </w:p>
        </w:tc>
      </w:tr>
      <w:tr w:rsidR="00DA611B" w:rsidRPr="00B325B7" w14:paraId="39DDFE50" w14:textId="77777777" w:rsidTr="001F09E5">
        <w:trPr>
          <w:trHeight w:val="300"/>
        </w:trPr>
        <w:tc>
          <w:tcPr>
            <w:tcW w:w="2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B53D" w14:textId="3C08BD40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659DAD2A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6D091373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-1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</w:tcPr>
          <w:p w14:paraId="64F57DCD" w14:textId="58E2AB11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103C11E6" w14:textId="3005AE1E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6B87666A" w14:textId="05688169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4470E3BF" w14:textId="72BF67C8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5</w:t>
            </w:r>
          </w:p>
        </w:tc>
      </w:tr>
      <w:tr w:rsidR="00DA611B" w:rsidRPr="00B325B7" w14:paraId="0B102F9A" w14:textId="77777777" w:rsidTr="00D83D57">
        <w:trPr>
          <w:trHeight w:val="300"/>
        </w:trPr>
        <w:tc>
          <w:tcPr>
            <w:tcW w:w="256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1A6F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6CBFDB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922D9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-2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</w:tcPr>
          <w:p w14:paraId="3ADCACFB" w14:textId="0AC98505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AED6C" w14:textId="38E8178F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F4B084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31530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53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F4B084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09AD2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94</w:t>
            </w:r>
          </w:p>
        </w:tc>
      </w:tr>
      <w:tr w:rsidR="00DA611B" w:rsidRPr="00B325B7" w14:paraId="3EE3E87B" w14:textId="77777777" w:rsidTr="001F09E5">
        <w:trPr>
          <w:trHeight w:val="315"/>
        </w:trPr>
        <w:tc>
          <w:tcPr>
            <w:tcW w:w="25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DB19" w14:textId="77777777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7A2811BD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</w:t>
            </w:r>
          </w:p>
        </w:tc>
        <w:tc>
          <w:tcPr>
            <w:tcW w:w="1379" w:type="dxa"/>
            <w:tcBorders>
              <w:top w:val="single" w:sz="4" w:space="0" w:color="F4B084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CE4D6" w:fill="FCE4D6"/>
            <w:vAlign w:val="bottom"/>
            <w:hideMark/>
          </w:tcPr>
          <w:p w14:paraId="6E3D80AF" w14:textId="77777777" w:rsidR="00DA611B" w:rsidRPr="00B325B7" w:rsidRDefault="00DA611B" w:rsidP="00B325B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325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</w:t>
            </w:r>
          </w:p>
        </w:tc>
        <w:tc>
          <w:tcPr>
            <w:tcW w:w="993" w:type="dxa"/>
            <w:tcBorders>
              <w:top w:val="single" w:sz="4" w:space="0" w:color="F4B084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CE4D6" w:fill="FCE4D6"/>
          </w:tcPr>
          <w:p w14:paraId="6D5DC09A" w14:textId="7000BC1F" w:rsidR="00DA611B" w:rsidRPr="00B325B7" w:rsidRDefault="00D83D57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487EB1AF" w14:textId="4BB1C8E2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  <w:r w:rsidR="0000064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76" w:type="dxa"/>
            <w:tcBorders>
              <w:top w:val="single" w:sz="4" w:space="0" w:color="F4B084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FCE4D6" w:fill="FCE4D6"/>
            <w:noWrap/>
            <w:vAlign w:val="bottom"/>
            <w:hideMark/>
          </w:tcPr>
          <w:p w14:paraId="3F736702" w14:textId="1539467B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046" w:type="dxa"/>
            <w:tcBorders>
              <w:top w:val="single" w:sz="4" w:space="0" w:color="F4B084"/>
              <w:left w:val="nil"/>
              <w:bottom w:val="single" w:sz="4" w:space="0" w:color="auto"/>
              <w:right w:val="single" w:sz="4" w:space="0" w:color="auto"/>
            </w:tcBorders>
            <w:shd w:val="clear" w:color="FCE4D6" w:fill="FCE4D6"/>
            <w:noWrap/>
            <w:vAlign w:val="bottom"/>
            <w:hideMark/>
          </w:tcPr>
          <w:p w14:paraId="494388CC" w14:textId="41CD0ED9" w:rsidR="00DA611B" w:rsidRPr="00B325B7" w:rsidRDefault="00DA611B" w:rsidP="00B325B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 w:rsidR="00F4192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,</w:t>
            </w:r>
            <w:r w:rsidRPr="00B325B7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3</w:t>
            </w:r>
          </w:p>
        </w:tc>
      </w:tr>
    </w:tbl>
    <w:p w14:paraId="4A96F9BE" w14:textId="2BE35DE5" w:rsidR="00A33D9A" w:rsidRPr="002F7392" w:rsidRDefault="00000000">
      <w:pPr>
        <w:rPr>
          <w:b/>
          <w:bCs/>
        </w:rPr>
      </w:pPr>
    </w:p>
    <w:p w14:paraId="07BF261B" w14:textId="6FA45E17" w:rsidR="002F7392" w:rsidRPr="002F7392" w:rsidRDefault="002F7392" w:rsidP="002F7392">
      <w:pPr>
        <w:rPr>
          <w:b/>
          <w:bCs/>
        </w:rPr>
      </w:pPr>
      <w:bookmarkStart w:id="0" w:name="_Hlk114659539"/>
      <w:r w:rsidRPr="002F7392">
        <w:rPr>
          <w:b/>
          <w:bCs/>
        </w:rPr>
        <w:t xml:space="preserve">Supplemental Table </w:t>
      </w:r>
      <w:r w:rsidR="00B106C8">
        <w:rPr>
          <w:b/>
          <w:bCs/>
        </w:rPr>
        <w:t>1</w:t>
      </w:r>
      <w:r w:rsidR="00EF2BD2">
        <w:rPr>
          <w:b/>
          <w:bCs/>
        </w:rPr>
        <w:t>3</w:t>
      </w:r>
      <w:r>
        <w:rPr>
          <w:b/>
          <w:bCs/>
        </w:rPr>
        <w:t>.</w:t>
      </w:r>
      <w:r w:rsidR="003B3E63">
        <w:rPr>
          <w:b/>
          <w:bCs/>
        </w:rPr>
        <w:t xml:space="preserve"> </w:t>
      </w:r>
      <w:r w:rsidR="003B3E63" w:rsidRPr="00B0124D">
        <w:rPr>
          <w:b/>
          <w:bCs/>
        </w:rPr>
        <w:t xml:space="preserve">Mean pollen viability based on </w:t>
      </w:r>
      <w:r w:rsidR="00393BC5">
        <w:rPr>
          <w:b/>
          <w:bCs/>
        </w:rPr>
        <w:t>viability</w:t>
      </w:r>
      <w:r w:rsidR="003B3E63" w:rsidRPr="00B0124D">
        <w:rPr>
          <w:b/>
          <w:bCs/>
        </w:rPr>
        <w:t xml:space="preserve"> staining for control and knock-out events.</w:t>
      </w:r>
      <w:bookmarkEnd w:id="0"/>
      <w:r w:rsidR="00B325B7" w:rsidRPr="00B0124D">
        <w:t xml:space="preserve"> Each row represents a sample of</w:t>
      </w:r>
      <w:r w:rsidR="00DA611B" w:rsidRPr="00B0124D">
        <w:t xml:space="preserve"> 1-3 ramets of a given event, each with</w:t>
      </w:r>
      <w:r w:rsidR="00B325B7" w:rsidRPr="00B0124D">
        <w:t xml:space="preserve"> </w:t>
      </w:r>
      <w:r w:rsidR="00DA611B" w:rsidRPr="00B0124D">
        <w:t>2</w:t>
      </w:r>
      <w:r w:rsidR="00B325B7" w:rsidRPr="00B0124D">
        <w:t xml:space="preserve"> </w:t>
      </w:r>
      <w:r w:rsidR="00D75D2C" w:rsidRPr="00B0124D">
        <w:t>bud</w:t>
      </w:r>
      <w:r w:rsidR="00B325B7" w:rsidRPr="00B0124D">
        <w:t>s collected.</w:t>
      </w:r>
      <w:r w:rsidR="00000647">
        <w:t xml:space="preserve"> Total pollen per bud and viable pollen was approximated based on total and viable pollen per </w:t>
      </w:r>
      <w:proofErr w:type="spellStart"/>
      <w:r w:rsidR="00000647" w:rsidRPr="00000647">
        <w:t>μL</w:t>
      </w:r>
      <w:proofErr w:type="spellEnd"/>
      <w:r w:rsidR="00000647">
        <w:t xml:space="preserve"> (as observed by </w:t>
      </w:r>
      <w:r w:rsidR="00393BC5">
        <w:t>viability</w:t>
      </w:r>
      <w:r w:rsidR="00000647">
        <w:t xml:space="preserve"> staining and microscopy) and total sample volume. For events represented by a single ramet (and thus a single observation) the “average” computation includes a single value </w:t>
      </w:r>
      <w:proofErr w:type="gramStart"/>
      <w:r w:rsidR="00000647">
        <w:t>only, and</w:t>
      </w:r>
      <w:proofErr w:type="gramEnd"/>
      <w:r w:rsidR="00000647">
        <w:t xml:space="preserve"> is thus marked with a star (*) and includes no value for standard error (NA).</w:t>
      </w:r>
    </w:p>
    <w:sectPr w:rsidR="002F7392" w:rsidRPr="002F7392" w:rsidSect="004E7B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392"/>
    <w:rsid w:val="00000647"/>
    <w:rsid w:val="001F09E5"/>
    <w:rsid w:val="002F7392"/>
    <w:rsid w:val="00393BC5"/>
    <w:rsid w:val="003B3E63"/>
    <w:rsid w:val="00440DD4"/>
    <w:rsid w:val="004E7BFC"/>
    <w:rsid w:val="00533464"/>
    <w:rsid w:val="00573818"/>
    <w:rsid w:val="00B0124D"/>
    <w:rsid w:val="00B106C8"/>
    <w:rsid w:val="00B325B7"/>
    <w:rsid w:val="00B405E0"/>
    <w:rsid w:val="00BA37EA"/>
    <w:rsid w:val="00CA43DA"/>
    <w:rsid w:val="00D75D2C"/>
    <w:rsid w:val="00D83D57"/>
    <w:rsid w:val="00DA611B"/>
    <w:rsid w:val="00DF7501"/>
    <w:rsid w:val="00EF2BD2"/>
    <w:rsid w:val="00F41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C0E5B"/>
  <w15:chartTrackingRefBased/>
  <w15:docId w15:val="{DC512509-D4D7-E047-B968-3FB97B6C1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74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le, Michael F</dc:creator>
  <cp:keywords/>
  <dc:description/>
  <cp:lastModifiedBy>Nagle, Michael F</cp:lastModifiedBy>
  <cp:revision>3</cp:revision>
  <dcterms:created xsi:type="dcterms:W3CDTF">2023-05-19T19:37:00Z</dcterms:created>
  <dcterms:modified xsi:type="dcterms:W3CDTF">2023-05-29T02:28:00Z</dcterms:modified>
</cp:coreProperties>
</file>